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AC8" w:rsidRDefault="00214EE7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  <w:bookmarkStart w:id="0" w:name="_Hlk22247836"/>
      <w:bookmarkStart w:id="1" w:name="_Hlk22246055"/>
      <w:bookmarkStart w:id="2" w:name="_Toc93497784"/>
      <w:bookmarkStart w:id="3" w:name="_GoBack"/>
      <w:bookmarkEnd w:id="0"/>
      <w:bookmarkEnd w:id="3"/>
      <w:r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>Supplementary appendix</w:t>
      </w:r>
    </w:p>
    <w:p w:rsidR="00F13AC8" w:rsidRDefault="00214EE7">
      <w:pPr>
        <w:spacing w:line="360" w:lineRule="auto"/>
        <w:jc w:val="left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>Supplement to: The ecological factors contributing to the chikungunya outbreak in Ruili, a border city in Yunnan Province, China.</w:t>
      </w:r>
      <w:bookmarkEnd w:id="1"/>
      <w:bookmarkEnd w:id="2"/>
    </w:p>
    <w:p w:rsidR="00F13AC8" w:rsidRDefault="00F13AC8">
      <w:pPr>
        <w:spacing w:line="360" w:lineRule="auto"/>
        <w:rPr>
          <w:rFonts w:ascii="Times New Roman" w:hAnsi="Times New Roman" w:cs="Times New Roman"/>
          <w:b/>
          <w:bCs/>
          <w:color w:val="0D0D0D" w:themeColor="text1" w:themeTint="F2"/>
          <w:szCs w:val="21"/>
        </w:rPr>
      </w:pPr>
    </w:p>
    <w:p w:rsidR="00F13AC8" w:rsidRDefault="00214EE7">
      <w:pPr>
        <w:widowControl/>
        <w:jc w:val="left"/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Additional tables:</w:t>
      </w:r>
    </w:p>
    <w:p w:rsidR="00F13AC8" w:rsidRDefault="00214EE7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D0D0D" w:themeColor="text1" w:themeTint="F2"/>
          <w:sz w:val="22"/>
        </w:rPr>
        <w:t xml:space="preserve">Table </w:t>
      </w:r>
      <w:r>
        <w:rPr>
          <w:rFonts w:ascii="Times New Roman" w:hAnsi="Times New Roman" w:cs="Times New Roman"/>
          <w:b/>
          <w:color w:val="0D0D0D" w:themeColor="text1" w:themeTint="F2"/>
          <w:sz w:val="22"/>
        </w:rPr>
        <w:t>S</w:t>
      </w:r>
      <w:r>
        <w:rPr>
          <w:rFonts w:ascii="Times New Roman" w:hAnsi="Times New Roman" w:cs="Times New Roman" w:hint="eastAsia"/>
          <w:b/>
          <w:color w:val="0D0D0D" w:themeColor="text1" w:themeTint="F2"/>
          <w:sz w:val="22"/>
        </w:rPr>
        <w:t xml:space="preserve">1: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Th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pearman’s rank correlation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nalysis of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weekl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微软雅黑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B</w:t>
      </w:r>
      <w:r>
        <w:rPr>
          <w:rFonts w:ascii="Times New Roman" w:eastAsia="微软雅黑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reteau index </w:t>
      </w:r>
      <w:r>
        <w:rPr>
          <w:rFonts w:ascii="Times New Roman" w:eastAsia="微软雅黑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and</w:t>
      </w:r>
      <w:r>
        <w:rPr>
          <w:rFonts w:ascii="Times New Roman" w:eastAsia="微软雅黑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meteorological factors in Ruili City from 2018 to 2019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W w:w="8471" w:type="dxa"/>
        <w:tblLook w:val="04A0" w:firstRow="1" w:lastRow="0" w:firstColumn="1" w:lastColumn="0" w:noHBand="0" w:noVBand="1"/>
      </w:tblPr>
      <w:tblGrid>
        <w:gridCol w:w="2235"/>
        <w:gridCol w:w="1842"/>
        <w:gridCol w:w="1984"/>
        <w:gridCol w:w="2410"/>
      </w:tblGrid>
      <w:tr w:rsidR="00F13AC8" w:rsidTr="00E00044">
        <w:trPr>
          <w:trHeight w:val="391"/>
        </w:trPr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riable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ag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*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20"/>
                <w:szCs w:val="20"/>
              </w:rPr>
              <w:t>value</w:t>
            </w:r>
          </w:p>
        </w:tc>
      </w:tr>
      <w:tr w:rsidR="00F13AC8" w:rsidTr="00E00044">
        <w:trPr>
          <w:trHeight w:val="391"/>
        </w:trPr>
        <w:tc>
          <w:tcPr>
            <w:tcW w:w="223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noWrap/>
          </w:tcPr>
          <w:p w:rsidR="00F13AC8" w:rsidRDefault="00214EE7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87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13AC8" w:rsidTr="00E00044">
        <w:trPr>
          <w:trHeight w:val="367"/>
        </w:trPr>
        <w:tc>
          <w:tcPr>
            <w:tcW w:w="2235" w:type="dxa"/>
            <w:vMerge/>
            <w:tcBorders>
              <w:top w:val="single" w:sz="8" w:space="0" w:color="000000"/>
              <w:bottom w:val="single" w:sz="8" w:space="0" w:color="000000"/>
            </w:tcBorders>
          </w:tcPr>
          <w:p w:rsidR="00F13AC8" w:rsidRDefault="00F13A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69</w:t>
            </w:r>
          </w:p>
        </w:tc>
        <w:tc>
          <w:tcPr>
            <w:tcW w:w="2410" w:type="dxa"/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13AC8" w:rsidTr="00E00044">
        <w:trPr>
          <w:trHeight w:val="367"/>
        </w:trPr>
        <w:tc>
          <w:tcPr>
            <w:tcW w:w="2235" w:type="dxa"/>
            <w:vMerge/>
            <w:tcBorders>
              <w:top w:val="single" w:sz="8" w:space="0" w:color="000000"/>
              <w:bottom w:val="nil"/>
            </w:tcBorders>
          </w:tcPr>
          <w:p w:rsidR="00F13AC8" w:rsidRDefault="00F13A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39</w:t>
            </w:r>
          </w:p>
        </w:tc>
        <w:tc>
          <w:tcPr>
            <w:tcW w:w="2410" w:type="dxa"/>
            <w:tcBorders>
              <w:bottom w:val="nil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13AC8" w:rsidTr="00E00044">
        <w:trPr>
          <w:trHeight w:val="367"/>
        </w:trPr>
        <w:tc>
          <w:tcPr>
            <w:tcW w:w="22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F13AC8" w:rsidRDefault="00214EE7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Relative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mid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13AC8" w:rsidTr="00E00044">
        <w:trPr>
          <w:trHeight w:val="367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</w:tcPr>
          <w:p w:rsidR="00F13AC8" w:rsidRDefault="00F13A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16</w:t>
            </w:r>
          </w:p>
        </w:tc>
        <w:tc>
          <w:tcPr>
            <w:tcW w:w="2410" w:type="dxa"/>
            <w:tcBorders>
              <w:top w:val="nil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13AC8" w:rsidTr="00E00044">
        <w:trPr>
          <w:trHeight w:val="367"/>
        </w:trPr>
        <w:tc>
          <w:tcPr>
            <w:tcW w:w="2235" w:type="dxa"/>
            <w:vMerge/>
            <w:tcBorders>
              <w:top w:val="single" w:sz="8" w:space="0" w:color="000000"/>
              <w:left w:val="nil"/>
              <w:bottom w:val="nil"/>
            </w:tcBorders>
          </w:tcPr>
          <w:p w:rsidR="00F13AC8" w:rsidRDefault="00F13A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56</w:t>
            </w:r>
          </w:p>
        </w:tc>
        <w:tc>
          <w:tcPr>
            <w:tcW w:w="2410" w:type="dxa"/>
            <w:tcBorders>
              <w:bottom w:val="nil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13AC8" w:rsidTr="00E00044">
        <w:trPr>
          <w:trHeight w:val="367"/>
        </w:trPr>
        <w:tc>
          <w:tcPr>
            <w:tcW w:w="22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F13AC8" w:rsidRDefault="00214EE7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cipit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13AC8" w:rsidTr="00E00044">
        <w:trPr>
          <w:trHeight w:val="367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:rsidR="00F13AC8" w:rsidRDefault="00F13A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31</w:t>
            </w:r>
          </w:p>
        </w:tc>
        <w:tc>
          <w:tcPr>
            <w:tcW w:w="2410" w:type="dxa"/>
            <w:tcBorders>
              <w:top w:val="nil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13AC8" w:rsidTr="00E00044">
        <w:trPr>
          <w:trHeight w:val="391"/>
        </w:trPr>
        <w:tc>
          <w:tcPr>
            <w:tcW w:w="2235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:rsidR="00F13AC8" w:rsidRDefault="00F13A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8" w:space="0" w:color="000000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40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noWrap/>
            <w:vAlign w:val="center"/>
          </w:tcPr>
          <w:p w:rsidR="00F13AC8" w:rsidRDefault="00214E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</w:tbl>
    <w:p w:rsidR="00F13AC8" w:rsidRDefault="00214EE7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r>
        <w:rPr>
          <w:rFonts w:ascii="Times New Roman" w:hAnsi="Times New Roman" w:cs="Times New Roman"/>
          <w:sz w:val="22"/>
          <w:szCs w:val="24"/>
        </w:rPr>
        <w:t>Spearman’s rank correlation</w:t>
      </w:r>
      <w:r>
        <w:rPr>
          <w:rFonts w:ascii="Times New Roman" w:hAnsi="Times New Roman" w:cs="Times New Roman" w:hint="eastAsia"/>
          <w:sz w:val="22"/>
          <w:szCs w:val="24"/>
        </w:rPr>
        <w:t>.</w:t>
      </w:r>
    </w:p>
    <w:p w:rsidR="00F13AC8" w:rsidRDefault="00F13AC8">
      <w:pPr>
        <w:spacing w:line="36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</w:rPr>
        <w:sectPr w:rsidR="00F13AC8">
          <w:type w:val="continuous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F13AC8" w:rsidRDefault="00214EE7">
      <w:pPr>
        <w:rPr>
          <w:rFonts w:ascii="Times New Roman" w:eastAsia="微软雅黑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D0D0D" w:themeColor="text1" w:themeTint="F2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color w:val="0D0D0D" w:themeColor="text1" w:themeTint="F2"/>
          <w:sz w:val="20"/>
          <w:szCs w:val="20"/>
        </w:rPr>
        <w:t xml:space="preserve">2: </w:t>
      </w:r>
      <w:r>
        <w:rPr>
          <w:rFonts w:ascii="Times New Roman" w:eastAsia="微软雅黑" w:hAnsi="Times New Roman" w:cs="Times New Roman"/>
          <w:b/>
          <w:color w:val="000000"/>
          <w:kern w:val="0"/>
          <w:sz w:val="20"/>
          <w:szCs w:val="20"/>
          <w:lang w:bidi="ar"/>
        </w:rPr>
        <w:t xml:space="preserve">The ecological efficiency of local chikungunya transmission at the </w:t>
      </w:r>
      <w:r>
        <w:rPr>
          <w:rFonts w:ascii="Times New Roman" w:eastAsia="微软雅黑" w:hAnsi="Times New Roman" w:cs="Times New Roman"/>
          <w:b/>
          <w:sz w:val="20"/>
          <w:szCs w:val="20"/>
          <w:lang w:bidi="ar"/>
        </w:rPr>
        <w:t>township-level</w:t>
      </w:r>
      <w:r>
        <w:rPr>
          <w:rFonts w:ascii="Times New Roman" w:eastAsia="微软雅黑" w:hAnsi="Times New Roman" w:cs="Times New Roman"/>
          <w:b/>
          <w:color w:val="000000"/>
          <w:kern w:val="0"/>
          <w:sz w:val="20"/>
          <w:szCs w:val="20"/>
          <w:lang w:bidi="ar"/>
        </w:rPr>
        <w:t xml:space="preserve"> in </w:t>
      </w:r>
      <w:r>
        <w:rPr>
          <w:rFonts w:ascii="Times New Roman" w:eastAsia="微软雅黑" w:hAnsi="Times New Roman" w:cs="Times New Roman" w:hint="eastAsia"/>
          <w:b/>
          <w:color w:val="000000"/>
          <w:kern w:val="0"/>
          <w:sz w:val="20"/>
          <w:szCs w:val="20"/>
          <w:lang w:bidi="ar"/>
        </w:rPr>
        <w:t>R</w:t>
      </w:r>
      <w:r>
        <w:rPr>
          <w:rFonts w:ascii="Times New Roman" w:eastAsia="微软雅黑" w:hAnsi="Times New Roman" w:cs="Times New Roman"/>
          <w:b/>
          <w:color w:val="000000"/>
          <w:kern w:val="0"/>
          <w:sz w:val="20"/>
          <w:szCs w:val="20"/>
          <w:lang w:bidi="ar"/>
        </w:rPr>
        <w:t xml:space="preserve">uili: a </w:t>
      </w:r>
      <w:r>
        <w:rPr>
          <w:rFonts w:ascii="Times New Roman" w:eastAsia="微软雅黑" w:hAnsi="Times New Roman" w:cs="Times New Roman"/>
          <w:b/>
          <w:sz w:val="20"/>
          <w:szCs w:val="20"/>
          <w:lang w:bidi="ar"/>
        </w:rPr>
        <w:t>Poisson regression</w:t>
      </w:r>
      <w:r>
        <w:rPr>
          <w:rFonts w:ascii="Times New Roman" w:eastAsia="微软雅黑" w:hAnsi="Times New Roman" w:cs="Times New Roman"/>
          <w:b/>
          <w:color w:val="000000"/>
          <w:kern w:val="0"/>
          <w:sz w:val="20"/>
          <w:szCs w:val="20"/>
          <w:lang w:bidi="ar"/>
        </w:rPr>
        <w:t xml:space="preserve"> analysis using data from selected </w:t>
      </w:r>
      <w:r>
        <w:rPr>
          <w:rFonts w:ascii="Times New Roman" w:eastAsia="微软雅黑" w:hAnsi="Times New Roman" w:cs="Times New Roman"/>
          <w:b/>
          <w:sz w:val="20"/>
          <w:szCs w:val="20"/>
          <w:lang w:bidi="ar"/>
        </w:rPr>
        <w:t>township</w:t>
      </w:r>
      <w:r>
        <w:rPr>
          <w:rFonts w:ascii="Times New Roman" w:eastAsia="微软雅黑" w:hAnsi="Times New Roman" w:cs="Times New Roman"/>
          <w:b/>
          <w:color w:val="000000"/>
          <w:kern w:val="0"/>
          <w:sz w:val="20"/>
          <w:szCs w:val="20"/>
          <w:lang w:bidi="ar"/>
        </w:rPr>
        <w:t>s with Breteau Index records.</w:t>
      </w:r>
    </w:p>
    <w:tbl>
      <w:tblPr>
        <w:tblStyle w:val="ae"/>
        <w:tblW w:w="5000" w:type="pct"/>
        <w:tblBorders>
          <w:left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4792"/>
        <w:gridCol w:w="1464"/>
        <w:gridCol w:w="1790"/>
        <w:gridCol w:w="1213"/>
        <w:gridCol w:w="257"/>
        <w:gridCol w:w="1483"/>
        <w:gridCol w:w="1766"/>
        <w:gridCol w:w="1193"/>
      </w:tblGrid>
      <w:tr w:rsidR="00F13AC8">
        <w:trPr>
          <w:trHeight w:hRule="exact" w:val="340"/>
        </w:trPr>
        <w:tc>
          <w:tcPr>
            <w:tcW w:w="4892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 (unit)</w:t>
            </w:r>
          </w:p>
        </w:tc>
        <w:tc>
          <w:tcPr>
            <w:tcW w:w="4528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ivariate analysis</w:t>
            </w:r>
          </w:p>
        </w:tc>
        <w:tc>
          <w:tcPr>
            <w:tcW w:w="2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9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ultivariate analysis</w:t>
            </w:r>
          </w:p>
        </w:tc>
      </w:tr>
      <w:tr w:rsidR="00F13AC8">
        <w:trPr>
          <w:trHeight w:hRule="exact" w:val="340"/>
        </w:trPr>
        <w:tc>
          <w:tcPr>
            <w:tcW w:w="489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Palatino Linotype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rude IRR</w:t>
            </w:r>
          </w:p>
        </w:tc>
        <w:tc>
          <w:tcPr>
            <w:tcW w:w="1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2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justed IRR</w:t>
            </w:r>
          </w:p>
        </w:tc>
        <w:tc>
          <w:tcPr>
            <w:tcW w:w="17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12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F13AC8">
        <w:trPr>
          <w:trHeight w:hRule="exact" w:val="340"/>
        </w:trPr>
        <w:tc>
          <w:tcPr>
            <w:tcW w:w="489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e occurrence of imported cases (categorical)</w:t>
            </w: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800</w:t>
            </w:r>
          </w:p>
        </w:tc>
        <w:tc>
          <w:tcPr>
            <w:tcW w:w="181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49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.247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25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78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9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35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72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0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</w:tr>
      <w:tr w:rsidR="00F13AC8">
        <w:trPr>
          <w:trHeight w:hRule="exact" w:val="340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pulation density (1000 per km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793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503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139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477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60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88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F13AC8">
        <w:trPr>
          <w:trHeight w:hRule="exact" w:val="340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DVI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4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0.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7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F13AC8">
        <w:trPr>
          <w:trHeight w:hRule="exact" w:val="340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levation (m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4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0.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6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F13AC8">
        <w:trPr>
          <w:trHeight w:hRule="exact" w:val="340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.94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7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0.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9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F13AC8">
        <w:trPr>
          <w:trHeight w:hRule="exact" w:val="340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nd cover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F13AC8">
        <w:trPr>
          <w:trHeight w:hRule="exact" w:val="340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centage coverage of grassland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33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84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1.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5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63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1.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0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13AC8">
        <w:trPr>
          <w:trHeight w:hRule="exact" w:val="340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centage coverage of buil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up land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9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1.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F13AC8">
        <w:trPr>
          <w:trHeight w:hRule="exact" w:val="340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centage coverage of shrub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00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0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0.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6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  <w:lang w:bidi="ar"/>
              </w:rPr>
              <w:t>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F13AC8">
        <w:trPr>
          <w:trHeight w:hRule="exact" w:val="340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centage coverage of cropland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3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008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44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F13AC8">
        <w:trPr>
          <w:trHeight w:hRule="exact" w:val="340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centage coverage of forest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3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5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0.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F13AC8">
        <w:trPr>
          <w:trHeight w:hRule="exact" w:val="340"/>
        </w:trPr>
        <w:tc>
          <w:tcPr>
            <w:tcW w:w="48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13AC8" w:rsidRDefault="00214EE7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centage coverage of water body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95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66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1.</w:t>
            </w:r>
            <w:bookmarkStart w:id="4" w:name="OLE_LINK3"/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39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  <w:bookmarkEnd w:id="4"/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13AC8" w:rsidRDefault="00214EE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13AC8" w:rsidRDefault="00F13AC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</w:tbl>
    <w:p w:rsidR="00F13AC8" w:rsidRDefault="00214EE7">
      <w:pPr>
        <w:rPr>
          <w:rFonts w:ascii="Times New Roman" w:eastAsia="微软雅黑" w:hAnsi="Times New Roman" w:cs="Times New Roman"/>
          <w:sz w:val="20"/>
          <w:szCs w:val="20"/>
        </w:rPr>
      </w:pPr>
      <w:r>
        <w:rPr>
          <w:rFonts w:ascii="Times New Roman" w:eastAsia="微软雅黑" w:hAnsi="Times New Roman" w:cs="Times New Roman"/>
          <w:color w:val="000000"/>
          <w:kern w:val="0"/>
          <w:sz w:val="20"/>
          <w:szCs w:val="20"/>
          <w:lang w:bidi="ar"/>
        </w:rPr>
        <w:t xml:space="preserve">Abbreviations: CI, confidence interval; </w:t>
      </w:r>
      <w:r w:rsidR="00543A34" w:rsidRPr="00E36B0A">
        <w:rPr>
          <w:rFonts w:ascii="Times New Roman" w:eastAsia="微软雅黑" w:hAnsi="Times New Roman" w:cs="Times New Roman"/>
          <w:color w:val="000000"/>
          <w:kern w:val="0"/>
          <w:sz w:val="20"/>
          <w:szCs w:val="20"/>
          <w:lang w:bidi="ar"/>
        </w:rPr>
        <w:t>IRR</w:t>
      </w:r>
      <w:r w:rsidR="00065A30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  <w:lang w:bidi="ar"/>
        </w:rPr>
        <w:t>,</w:t>
      </w:r>
      <w:r w:rsidR="00543A34" w:rsidRPr="00E36B0A">
        <w:rPr>
          <w:rFonts w:ascii="Times New Roman" w:eastAsia="微软雅黑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065A30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  <w:lang w:bidi="ar"/>
        </w:rPr>
        <w:t>i</w:t>
      </w:r>
      <w:r w:rsidR="00543A34" w:rsidRPr="00E36B0A">
        <w:rPr>
          <w:rFonts w:ascii="Times New Roman" w:eastAsia="微软雅黑" w:hAnsi="Times New Roman" w:cs="Times New Roman"/>
          <w:color w:val="000000"/>
          <w:kern w:val="0"/>
          <w:sz w:val="20"/>
          <w:szCs w:val="20"/>
          <w:lang w:bidi="ar"/>
        </w:rPr>
        <w:t xml:space="preserve">ncidence </w:t>
      </w:r>
      <w:r w:rsidR="00065A30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  <w:lang w:bidi="ar"/>
        </w:rPr>
        <w:t>r</w:t>
      </w:r>
      <w:r w:rsidR="00543A34" w:rsidRPr="00E36B0A">
        <w:rPr>
          <w:rFonts w:ascii="Times New Roman" w:eastAsia="微软雅黑" w:hAnsi="Times New Roman" w:cs="Times New Roman"/>
          <w:color w:val="000000"/>
          <w:kern w:val="0"/>
          <w:sz w:val="20"/>
          <w:szCs w:val="20"/>
          <w:lang w:bidi="ar"/>
        </w:rPr>
        <w:t xml:space="preserve">ate </w:t>
      </w:r>
      <w:r w:rsidR="00065A30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  <w:lang w:bidi="ar"/>
        </w:rPr>
        <w:t>r</w:t>
      </w:r>
      <w:r w:rsidR="00543A34" w:rsidRPr="00E36B0A">
        <w:rPr>
          <w:rFonts w:ascii="Times New Roman" w:eastAsia="微软雅黑" w:hAnsi="Times New Roman" w:cs="Times New Roman"/>
          <w:color w:val="000000"/>
          <w:kern w:val="0"/>
          <w:sz w:val="20"/>
          <w:szCs w:val="20"/>
          <w:lang w:bidi="ar"/>
        </w:rPr>
        <w:t>atio</w:t>
      </w:r>
      <w:r>
        <w:rPr>
          <w:rFonts w:ascii="Times New Roman" w:eastAsia="微软雅黑" w:hAnsi="Times New Roman" w:cs="Times New Roman"/>
          <w:color w:val="000000"/>
          <w:kern w:val="0"/>
          <w:sz w:val="20"/>
          <w:szCs w:val="20"/>
          <w:lang w:bidi="ar"/>
        </w:rPr>
        <w:t>;</w:t>
      </w:r>
      <w:r>
        <w:rPr>
          <w:rFonts w:ascii="Times New Roman" w:eastAsia="等线" w:hAnsi="Times New Roman" w:cs="Times New Roman"/>
          <w:sz w:val="20"/>
          <w:szCs w:val="20"/>
          <w:lang w:bidi="ar"/>
        </w:rPr>
        <w:t xml:space="preserve"> NDVI,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等线" w:hAnsi="Times New Roman" w:cs="Times New Roman"/>
          <w:sz w:val="20"/>
          <w:szCs w:val="20"/>
          <w:lang w:bidi="ar"/>
        </w:rPr>
        <w:t>Normalized Difference Vegetation Index</w:t>
      </w:r>
      <w:r>
        <w:rPr>
          <w:rFonts w:ascii="Times New Roman" w:eastAsia="等线" w:hAnsi="Times New Roman" w:cs="Times New Roman" w:hint="eastAsia"/>
          <w:sz w:val="20"/>
          <w:szCs w:val="20"/>
          <w:lang w:bidi="ar"/>
        </w:rPr>
        <w:t xml:space="preserve">; </w:t>
      </w:r>
      <w:r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  <w:lang w:bidi="ar"/>
        </w:rPr>
        <w:t>BI, Breteau index</w:t>
      </w:r>
      <w:r>
        <w:rPr>
          <w:rFonts w:ascii="Times New Roman" w:eastAsia="等线" w:hAnsi="Times New Roman" w:cs="Times New Roman"/>
          <w:sz w:val="20"/>
          <w:szCs w:val="20"/>
          <w:lang w:bidi="ar"/>
        </w:rPr>
        <w:t>.</w:t>
      </w:r>
    </w:p>
    <w:p w:rsidR="00F13AC8" w:rsidRDefault="00214EE7">
      <w:pPr>
        <w:rPr>
          <w:rFonts w:eastAsia="微软雅黑"/>
          <w:sz w:val="18"/>
          <w:szCs w:val="18"/>
          <w:vertAlign w:val="superscript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  <w:lang w:bidi="ar"/>
        </w:rPr>
        <w:t>#</w:t>
      </w:r>
      <w:r>
        <w:rPr>
          <w:rFonts w:ascii="Times New Roman" w:eastAsia="等线" w:hAnsi="Times New Roman" w:cs="Times New Roman"/>
          <w:sz w:val="20"/>
          <w:szCs w:val="20"/>
          <w:lang w:bidi="ar"/>
        </w:rPr>
        <w:t>The average at the township level during the study period</w:t>
      </w:r>
      <w:r>
        <w:rPr>
          <w:rFonts w:ascii="Times New Roman" w:eastAsia="微软雅黑" w:hAnsi="Times New Roman" w:cs="Times New Roman"/>
          <w:color w:val="000000"/>
          <w:kern w:val="0"/>
          <w:sz w:val="20"/>
          <w:szCs w:val="20"/>
          <w:lang w:bidi="ar"/>
        </w:rPr>
        <w:t>.</w:t>
      </w:r>
    </w:p>
    <w:p w:rsidR="00F13AC8" w:rsidRDefault="00F13AC8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</w:p>
    <w:p w:rsidR="00F13AC8" w:rsidRDefault="00F13AC8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sectPr w:rsidR="00F13AC8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F13AC8" w:rsidRDefault="00214EE7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lastRenderedPageBreak/>
        <w:t>Additional figures:</w:t>
      </w:r>
    </w:p>
    <w:p w:rsidR="00B66DBF" w:rsidRDefault="004A4E5F">
      <w:pPr>
        <w:widowControl/>
        <w:jc w:val="left"/>
      </w:pPr>
      <w:r w:rsidRPr="004A4E5F">
        <w:rPr>
          <w:noProof/>
        </w:rPr>
        <w:drawing>
          <wp:inline distT="0" distB="0" distL="0" distR="0">
            <wp:extent cx="5274310" cy="3227045"/>
            <wp:effectExtent l="0" t="0" r="2540" b="0"/>
            <wp:docPr id="1" name="图片 1" descr="E:\CHIKV\chikv_new\draft\draft V32.0 修回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CHIKV\chikv_new\draft\draft V32.0 修回\Figure S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2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6DBF" w:rsidRDefault="00B66DBF" w:rsidP="00B66DBF">
      <w:pPr>
        <w:spacing w:line="36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</w:rPr>
      </w:pPr>
      <w:r>
        <w:rPr>
          <w:rFonts w:ascii="Times New Roman" w:hAnsi="Times New Roman" w:cs="Times New Roman" w:hint="eastAsia"/>
          <w:b/>
          <w:color w:val="0D0D0D" w:themeColor="text1" w:themeTint="F2"/>
          <w:sz w:val="22"/>
        </w:rPr>
        <w:t>Figure</w:t>
      </w:r>
      <w:r>
        <w:rPr>
          <w:rFonts w:ascii="Times New Roman" w:hAnsi="Times New Roman" w:cs="Times New Roman"/>
          <w:b/>
          <w:color w:val="0D0D0D" w:themeColor="text1" w:themeTint="F2"/>
          <w:sz w:val="22"/>
        </w:rPr>
        <w:t xml:space="preserve"> </w:t>
      </w:r>
      <w:r>
        <w:rPr>
          <w:rFonts w:ascii="Times New Roman" w:hAnsi="Times New Roman" w:cs="Times New Roman" w:hint="eastAsia"/>
          <w:b/>
          <w:color w:val="0D0D0D" w:themeColor="text1" w:themeTint="F2"/>
          <w:sz w:val="22"/>
        </w:rPr>
        <w:t>S</w:t>
      </w:r>
      <w:r>
        <w:rPr>
          <w:rFonts w:ascii="Times New Roman" w:hAnsi="Times New Roman" w:cs="Times New Roman"/>
          <w:b/>
          <w:color w:val="0D0D0D" w:themeColor="text1" w:themeTint="F2"/>
          <w:sz w:val="22"/>
        </w:rPr>
        <w:t>1</w:t>
      </w:r>
      <w:r>
        <w:rPr>
          <w:rFonts w:ascii="Times New Roman" w:hAnsi="Times New Roman" w:cs="Times New Roman" w:hint="eastAsia"/>
          <w:b/>
          <w:color w:val="0D0D0D" w:themeColor="text1" w:themeTint="F2"/>
          <w:sz w:val="22"/>
        </w:rPr>
        <w:t>:</w:t>
      </w:r>
      <w:bookmarkStart w:id="5" w:name="OLE_LINK20"/>
      <w:r w:rsidR="00EA3D1E">
        <w:rPr>
          <w:rFonts w:ascii="Times New Roman" w:hAnsi="Times New Roman" w:cs="Times New Roman" w:hint="eastAsia"/>
          <w:b/>
          <w:color w:val="0D0D0D" w:themeColor="text1" w:themeTint="F2"/>
          <w:sz w:val="22"/>
        </w:rPr>
        <w:t xml:space="preserve"> </w:t>
      </w:r>
      <w:r w:rsidRPr="00E00044">
        <w:rPr>
          <w:rFonts w:ascii="Times New Roman" w:hAnsi="Times New Roman" w:cs="Times New Roman"/>
          <w:b/>
          <w:color w:val="0D0D0D" w:themeColor="text1" w:themeTint="F2"/>
          <w:sz w:val="22"/>
        </w:rPr>
        <w:t>CONSORT-style diagram for the</w:t>
      </w:r>
      <w:bookmarkEnd w:id="5"/>
      <w:r w:rsidRPr="00E00044">
        <w:rPr>
          <w:rFonts w:ascii="Times New Roman" w:hAnsi="Times New Roman" w:cs="Times New Roman"/>
          <w:b/>
          <w:color w:val="0D0D0D" w:themeColor="text1" w:themeTint="F2"/>
          <w:sz w:val="22"/>
        </w:rPr>
        <w:t xml:space="preserve"> all infections related to the CHIKV outbreak in Ruili, 2019.</w:t>
      </w:r>
      <w:r w:rsidR="004A4E5F" w:rsidDel="004A4E5F">
        <w:rPr>
          <w:rFonts w:ascii="Times New Roman" w:hAnsi="Times New Roman" w:cs="Times New Roman" w:hint="eastAsia"/>
          <w:b/>
          <w:color w:val="0D0D0D" w:themeColor="text1" w:themeTint="F2"/>
          <w:sz w:val="22"/>
        </w:rPr>
        <w:t xml:space="preserve"> </w:t>
      </w:r>
    </w:p>
    <w:p w:rsidR="00065A30" w:rsidRDefault="00065A30" w:rsidP="00B66DBF">
      <w:pPr>
        <w:spacing w:line="36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</w:rPr>
      </w:pPr>
    </w:p>
    <w:p w:rsidR="00F13AC8" w:rsidRPr="00313B32" w:rsidRDefault="00313B32">
      <w:pPr>
        <w:spacing w:line="36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</w:rPr>
      </w:pPr>
      <w:r w:rsidRPr="00313B32">
        <w:rPr>
          <w:noProof/>
        </w:rPr>
        <w:drawing>
          <wp:inline distT="0" distB="0" distL="0" distR="0">
            <wp:extent cx="5274310" cy="3729288"/>
            <wp:effectExtent l="0" t="0" r="2540" b="5080"/>
            <wp:docPr id="3" name="图片 3" descr="E:\360MoveData\Users\ibm\Desktop\PPA 文章\Figure 1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360MoveData\Users\ibm\Desktop\PPA 文章\Figure 1-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9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3AC8" w:rsidRDefault="00214EE7">
      <w:pPr>
        <w:spacing w:line="36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</w:rPr>
      </w:pPr>
      <w:r>
        <w:rPr>
          <w:rFonts w:ascii="Times New Roman" w:hAnsi="Times New Roman" w:cs="Times New Roman" w:hint="eastAsia"/>
          <w:b/>
          <w:color w:val="0D0D0D" w:themeColor="text1" w:themeTint="F2"/>
          <w:sz w:val="22"/>
        </w:rPr>
        <w:t>Figure</w:t>
      </w:r>
      <w:r>
        <w:rPr>
          <w:rFonts w:ascii="Times New Roman" w:hAnsi="Times New Roman" w:cs="Times New Roman"/>
          <w:b/>
          <w:color w:val="0D0D0D" w:themeColor="text1" w:themeTint="F2"/>
          <w:sz w:val="22"/>
        </w:rPr>
        <w:t xml:space="preserve"> </w:t>
      </w:r>
      <w:r w:rsidR="00B66DBF">
        <w:rPr>
          <w:rFonts w:ascii="Times New Roman" w:hAnsi="Times New Roman" w:cs="Times New Roman" w:hint="eastAsia"/>
          <w:b/>
          <w:color w:val="0D0D0D" w:themeColor="text1" w:themeTint="F2"/>
          <w:sz w:val="22"/>
        </w:rPr>
        <w:t>S</w:t>
      </w:r>
      <w:r w:rsidR="00B66DBF">
        <w:rPr>
          <w:rFonts w:ascii="Times New Roman" w:hAnsi="Times New Roman" w:cs="Times New Roman"/>
          <w:b/>
          <w:color w:val="0D0D0D" w:themeColor="text1" w:themeTint="F2"/>
          <w:sz w:val="22"/>
        </w:rPr>
        <w:t>2</w:t>
      </w:r>
      <w:r>
        <w:rPr>
          <w:rFonts w:ascii="Times New Roman" w:hAnsi="Times New Roman" w:cs="Times New Roman" w:hint="eastAsia"/>
          <w:b/>
          <w:color w:val="0D0D0D" w:themeColor="text1" w:themeTint="F2"/>
          <w:sz w:val="22"/>
        </w:rPr>
        <w:t>:</w:t>
      </w:r>
      <w:r>
        <w:rPr>
          <w:rFonts w:ascii="Times New Roman" w:hAnsi="Times New Roman" w:cs="Times New Roman"/>
          <w:b/>
          <w:color w:val="0D0D0D" w:themeColor="text1" w:themeTint="F2"/>
          <w:sz w:val="22"/>
        </w:rPr>
        <w:t xml:space="preserve"> </w:t>
      </w:r>
      <w:r>
        <w:rPr>
          <w:rFonts w:ascii="Times New Roman" w:hAnsi="Times New Roman" w:cs="Times New Roman" w:hint="eastAsia"/>
          <w:b/>
          <w:color w:val="0D0D0D" w:themeColor="text1" w:themeTint="F2"/>
          <w:sz w:val="22"/>
        </w:rPr>
        <w:t>T</w:t>
      </w:r>
      <w:r>
        <w:rPr>
          <w:rFonts w:ascii="Times New Roman" w:hAnsi="Times New Roman" w:cs="Times New Roman"/>
          <w:b/>
          <w:color w:val="0D0D0D" w:themeColor="text1" w:themeTint="F2"/>
          <w:sz w:val="22"/>
        </w:rPr>
        <w:t xml:space="preserve">he temporal dynamic of weekly </w:t>
      </w:r>
      <w:r>
        <w:rPr>
          <w:rFonts w:ascii="Times New Roman" w:eastAsia="微软雅黑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B</w:t>
      </w:r>
      <w:r>
        <w:rPr>
          <w:rFonts w:ascii="Times New Roman" w:eastAsia="微软雅黑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reteau index (BI) </w:t>
      </w:r>
      <w:r>
        <w:rPr>
          <w:rFonts w:ascii="Times New Roman" w:eastAsia="微软雅黑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and</w:t>
      </w:r>
      <w:r>
        <w:rPr>
          <w:rFonts w:ascii="Times New Roman" w:eastAsia="微软雅黑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meteorological factors in Ruili City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from 2018 to 2019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sectPr w:rsidR="00F13AC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2E4C" w:rsidRDefault="00B82E4C" w:rsidP="00B66DBF">
      <w:r>
        <w:separator/>
      </w:r>
    </w:p>
  </w:endnote>
  <w:endnote w:type="continuationSeparator" w:id="0">
    <w:p w:rsidR="00B82E4C" w:rsidRDefault="00B82E4C" w:rsidP="00B66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2E4C" w:rsidRDefault="00B82E4C" w:rsidP="00B66DBF">
      <w:r>
        <w:separator/>
      </w:r>
    </w:p>
  </w:footnote>
  <w:footnote w:type="continuationSeparator" w:id="0">
    <w:p w:rsidR="00B82E4C" w:rsidRDefault="00B82E4C" w:rsidP="00B66D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AwM7QwMTMxMjc3MjdW0lEKTi0uzszPAykwrwUAFvue/ywAAAA="/>
    <w:docVar w:name="commondata" w:val="eyJoZGlkIjoiODY2YzcyNmI5OGYwMWMwNzJkZTJhYTk5NzM3YzJlMDEifQ=="/>
  </w:docVars>
  <w:rsids>
    <w:rsidRoot w:val="00E3396E"/>
    <w:rsid w:val="00002024"/>
    <w:rsid w:val="00010CAE"/>
    <w:rsid w:val="000154D5"/>
    <w:rsid w:val="00046935"/>
    <w:rsid w:val="00060799"/>
    <w:rsid w:val="00065A30"/>
    <w:rsid w:val="00094570"/>
    <w:rsid w:val="000B0A3A"/>
    <w:rsid w:val="000B1683"/>
    <w:rsid w:val="000C32AB"/>
    <w:rsid w:val="000D6CCD"/>
    <w:rsid w:val="000E3E8C"/>
    <w:rsid w:val="000F3121"/>
    <w:rsid w:val="000F5432"/>
    <w:rsid w:val="000F6F70"/>
    <w:rsid w:val="00121D3A"/>
    <w:rsid w:val="001248C1"/>
    <w:rsid w:val="00145B67"/>
    <w:rsid w:val="00154F64"/>
    <w:rsid w:val="00157C83"/>
    <w:rsid w:val="00166F92"/>
    <w:rsid w:val="00171044"/>
    <w:rsid w:val="00183D83"/>
    <w:rsid w:val="001A5454"/>
    <w:rsid w:val="001B4911"/>
    <w:rsid w:val="001C77A1"/>
    <w:rsid w:val="001D27C2"/>
    <w:rsid w:val="001F2107"/>
    <w:rsid w:val="00205E1A"/>
    <w:rsid w:val="00214EE7"/>
    <w:rsid w:val="002170F4"/>
    <w:rsid w:val="002356C8"/>
    <w:rsid w:val="002375A1"/>
    <w:rsid w:val="00246855"/>
    <w:rsid w:val="002900E3"/>
    <w:rsid w:val="00294E14"/>
    <w:rsid w:val="002A03DE"/>
    <w:rsid w:val="002A20A2"/>
    <w:rsid w:val="002D564F"/>
    <w:rsid w:val="002D5F72"/>
    <w:rsid w:val="002E1318"/>
    <w:rsid w:val="00300FA3"/>
    <w:rsid w:val="00301190"/>
    <w:rsid w:val="00313B32"/>
    <w:rsid w:val="0034103C"/>
    <w:rsid w:val="003414F3"/>
    <w:rsid w:val="00361377"/>
    <w:rsid w:val="00371456"/>
    <w:rsid w:val="00371F19"/>
    <w:rsid w:val="00371FA7"/>
    <w:rsid w:val="00380987"/>
    <w:rsid w:val="003A2F07"/>
    <w:rsid w:val="003B5189"/>
    <w:rsid w:val="003D0563"/>
    <w:rsid w:val="003D353A"/>
    <w:rsid w:val="003E2EE0"/>
    <w:rsid w:val="003F191C"/>
    <w:rsid w:val="003F32FC"/>
    <w:rsid w:val="00402FD4"/>
    <w:rsid w:val="00405B7A"/>
    <w:rsid w:val="00422C74"/>
    <w:rsid w:val="004313C3"/>
    <w:rsid w:val="004402FC"/>
    <w:rsid w:val="00440C34"/>
    <w:rsid w:val="0045645A"/>
    <w:rsid w:val="0047539C"/>
    <w:rsid w:val="00485A2A"/>
    <w:rsid w:val="004900CB"/>
    <w:rsid w:val="00492537"/>
    <w:rsid w:val="004A4E5F"/>
    <w:rsid w:val="004C391B"/>
    <w:rsid w:val="004D3CAC"/>
    <w:rsid w:val="004D633A"/>
    <w:rsid w:val="00503F95"/>
    <w:rsid w:val="005041A5"/>
    <w:rsid w:val="00505C79"/>
    <w:rsid w:val="00515D15"/>
    <w:rsid w:val="005255D4"/>
    <w:rsid w:val="00542E25"/>
    <w:rsid w:val="00543A34"/>
    <w:rsid w:val="00564504"/>
    <w:rsid w:val="00571674"/>
    <w:rsid w:val="00573366"/>
    <w:rsid w:val="005922E9"/>
    <w:rsid w:val="00592B9B"/>
    <w:rsid w:val="00592FCA"/>
    <w:rsid w:val="00594D31"/>
    <w:rsid w:val="005A3D4B"/>
    <w:rsid w:val="005D4C8D"/>
    <w:rsid w:val="005F3494"/>
    <w:rsid w:val="00600467"/>
    <w:rsid w:val="00603B0F"/>
    <w:rsid w:val="00620DE2"/>
    <w:rsid w:val="00641594"/>
    <w:rsid w:val="00653AD8"/>
    <w:rsid w:val="00660025"/>
    <w:rsid w:val="006704BC"/>
    <w:rsid w:val="00694B65"/>
    <w:rsid w:val="00695738"/>
    <w:rsid w:val="006A1AB4"/>
    <w:rsid w:val="006A386F"/>
    <w:rsid w:val="006B5255"/>
    <w:rsid w:val="006C6390"/>
    <w:rsid w:val="00711B89"/>
    <w:rsid w:val="00742ADA"/>
    <w:rsid w:val="007A4FAD"/>
    <w:rsid w:val="007B4735"/>
    <w:rsid w:val="008002C8"/>
    <w:rsid w:val="0081201E"/>
    <w:rsid w:val="00827A2E"/>
    <w:rsid w:val="0083534D"/>
    <w:rsid w:val="00835C4F"/>
    <w:rsid w:val="008672F0"/>
    <w:rsid w:val="00881049"/>
    <w:rsid w:val="00881674"/>
    <w:rsid w:val="00891BEE"/>
    <w:rsid w:val="00893E40"/>
    <w:rsid w:val="008A0379"/>
    <w:rsid w:val="008A0606"/>
    <w:rsid w:val="008A6965"/>
    <w:rsid w:val="008D0292"/>
    <w:rsid w:val="008D3A8D"/>
    <w:rsid w:val="008F04C7"/>
    <w:rsid w:val="0090403A"/>
    <w:rsid w:val="00905A09"/>
    <w:rsid w:val="00905E9F"/>
    <w:rsid w:val="00910846"/>
    <w:rsid w:val="00914F8F"/>
    <w:rsid w:val="00923B8F"/>
    <w:rsid w:val="009319FA"/>
    <w:rsid w:val="00960F45"/>
    <w:rsid w:val="00971F3E"/>
    <w:rsid w:val="009903D9"/>
    <w:rsid w:val="00994448"/>
    <w:rsid w:val="00995C6B"/>
    <w:rsid w:val="009B6F07"/>
    <w:rsid w:val="009C5E18"/>
    <w:rsid w:val="009E5763"/>
    <w:rsid w:val="00A364C7"/>
    <w:rsid w:val="00A63BC0"/>
    <w:rsid w:val="00A67BAF"/>
    <w:rsid w:val="00A717BD"/>
    <w:rsid w:val="00A82BB3"/>
    <w:rsid w:val="00AA04CE"/>
    <w:rsid w:val="00AC011F"/>
    <w:rsid w:val="00AC764E"/>
    <w:rsid w:val="00AD47FB"/>
    <w:rsid w:val="00AE5B9C"/>
    <w:rsid w:val="00AE68BD"/>
    <w:rsid w:val="00B05E0B"/>
    <w:rsid w:val="00B16E00"/>
    <w:rsid w:val="00B17346"/>
    <w:rsid w:val="00B20986"/>
    <w:rsid w:val="00B539AD"/>
    <w:rsid w:val="00B66DBF"/>
    <w:rsid w:val="00B82E4C"/>
    <w:rsid w:val="00BA7C13"/>
    <w:rsid w:val="00BB27FB"/>
    <w:rsid w:val="00BB5AB7"/>
    <w:rsid w:val="00BC1C94"/>
    <w:rsid w:val="00C12891"/>
    <w:rsid w:val="00C17007"/>
    <w:rsid w:val="00C26321"/>
    <w:rsid w:val="00C26D2E"/>
    <w:rsid w:val="00C46405"/>
    <w:rsid w:val="00C50E0C"/>
    <w:rsid w:val="00C903E6"/>
    <w:rsid w:val="00CC0E09"/>
    <w:rsid w:val="00CD1EA1"/>
    <w:rsid w:val="00CD5D9C"/>
    <w:rsid w:val="00D05BE2"/>
    <w:rsid w:val="00D12820"/>
    <w:rsid w:val="00D172E3"/>
    <w:rsid w:val="00D454B0"/>
    <w:rsid w:val="00D46FAB"/>
    <w:rsid w:val="00D566F5"/>
    <w:rsid w:val="00D81478"/>
    <w:rsid w:val="00D97705"/>
    <w:rsid w:val="00DA0887"/>
    <w:rsid w:val="00DA4B6C"/>
    <w:rsid w:val="00DD4344"/>
    <w:rsid w:val="00DE3120"/>
    <w:rsid w:val="00DE3654"/>
    <w:rsid w:val="00E00044"/>
    <w:rsid w:val="00E003B6"/>
    <w:rsid w:val="00E14075"/>
    <w:rsid w:val="00E3396E"/>
    <w:rsid w:val="00E57BA2"/>
    <w:rsid w:val="00E8119C"/>
    <w:rsid w:val="00E958EA"/>
    <w:rsid w:val="00EA3D1E"/>
    <w:rsid w:val="00EB0B8E"/>
    <w:rsid w:val="00EB3BDB"/>
    <w:rsid w:val="00EB3C2A"/>
    <w:rsid w:val="00EB3E54"/>
    <w:rsid w:val="00EC25DE"/>
    <w:rsid w:val="00EC510F"/>
    <w:rsid w:val="00ED5D12"/>
    <w:rsid w:val="00EE71EA"/>
    <w:rsid w:val="00EF4048"/>
    <w:rsid w:val="00F13AC8"/>
    <w:rsid w:val="00F30D1F"/>
    <w:rsid w:val="00F373B5"/>
    <w:rsid w:val="00F42BEA"/>
    <w:rsid w:val="00F542D0"/>
    <w:rsid w:val="00F606B4"/>
    <w:rsid w:val="00F67DF9"/>
    <w:rsid w:val="00F8785B"/>
    <w:rsid w:val="00F94A2C"/>
    <w:rsid w:val="00F9789A"/>
    <w:rsid w:val="00FA0E24"/>
    <w:rsid w:val="00FA6C4F"/>
    <w:rsid w:val="00FD42A5"/>
    <w:rsid w:val="00FD5F2F"/>
    <w:rsid w:val="00FE4881"/>
    <w:rsid w:val="00FF340C"/>
    <w:rsid w:val="00FF4A47"/>
    <w:rsid w:val="050A5601"/>
    <w:rsid w:val="059565ED"/>
    <w:rsid w:val="0C776A4C"/>
    <w:rsid w:val="101B098B"/>
    <w:rsid w:val="16AD5176"/>
    <w:rsid w:val="188744BB"/>
    <w:rsid w:val="1D954F84"/>
    <w:rsid w:val="1EBE4DA9"/>
    <w:rsid w:val="1F843311"/>
    <w:rsid w:val="20D06CAD"/>
    <w:rsid w:val="23FD0611"/>
    <w:rsid w:val="25991EE9"/>
    <w:rsid w:val="2AA55A1A"/>
    <w:rsid w:val="2C337C8A"/>
    <w:rsid w:val="359B6898"/>
    <w:rsid w:val="36D83E3F"/>
    <w:rsid w:val="372B09DB"/>
    <w:rsid w:val="3F0C1671"/>
    <w:rsid w:val="438D585F"/>
    <w:rsid w:val="4A335FFA"/>
    <w:rsid w:val="50ED3725"/>
    <w:rsid w:val="5216600B"/>
    <w:rsid w:val="578141E0"/>
    <w:rsid w:val="5A2F1E76"/>
    <w:rsid w:val="5D186A5C"/>
    <w:rsid w:val="5F2B42A3"/>
    <w:rsid w:val="61B657B8"/>
    <w:rsid w:val="625601A4"/>
    <w:rsid w:val="6E2876C5"/>
    <w:rsid w:val="6FEF1AAC"/>
    <w:rsid w:val="70383642"/>
    <w:rsid w:val="73AE2CAB"/>
    <w:rsid w:val="761134BC"/>
    <w:rsid w:val="77EA5474"/>
    <w:rsid w:val="7AAE31AE"/>
    <w:rsid w:val="7E187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8D7C677-D29D-4711-9C26-548BAE86F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Title"/>
    <w:basedOn w:val="2"/>
    <w:next w:val="a"/>
    <w:link w:val="ab"/>
    <w:uiPriority w:val="10"/>
    <w:qFormat/>
    <w:pPr>
      <w:snapToGrid w:val="0"/>
      <w:spacing w:before="0" w:afterLines="50" w:after="50" w:line="30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qFormat/>
  </w:style>
  <w:style w:type="character" w:styleId="af0">
    <w:name w:val="Hyperlink"/>
    <w:basedOn w:val="a0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1">
    <w:name w:val="页脚 字符1"/>
    <w:basedOn w:val="a0"/>
    <w:link w:val="a7"/>
    <w:uiPriority w:val="99"/>
    <w:qFormat/>
    <w:rPr>
      <w:sz w:val="18"/>
      <w:szCs w:val="18"/>
    </w:rPr>
  </w:style>
  <w:style w:type="character" w:customStyle="1" w:styleId="ab">
    <w:name w:val="标题 字符"/>
    <w:basedOn w:val="a0"/>
    <w:link w:val="aa"/>
    <w:uiPriority w:val="10"/>
    <w:qFormat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2">
    <w:name w:val="页脚 字符"/>
    <w:uiPriority w:val="99"/>
    <w:qFormat/>
    <w:rPr>
      <w:kern w:val="2"/>
      <w:sz w:val="18"/>
      <w:szCs w:val="18"/>
    </w:rPr>
  </w:style>
  <w:style w:type="paragraph" w:customStyle="1" w:styleId="Default">
    <w:name w:val="Default"/>
    <w:link w:val="Default0"/>
    <w:qFormat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Default0">
    <w:name w:val="Default 字符"/>
    <w:basedOn w:val="a0"/>
    <w:link w:val="Default"/>
    <w:qFormat/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3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semiHidden/>
    <w:qFormat/>
    <w:rPr>
      <w:kern w:val="2"/>
      <w:sz w:val="21"/>
      <w:szCs w:val="22"/>
    </w:rPr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  <w:kern w:val="2"/>
      <w:sz w:val="21"/>
      <w:szCs w:val="22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4">
    <w:name w:val="Revision"/>
    <w:hidden/>
    <w:uiPriority w:val="99"/>
    <w:semiHidden/>
    <w:rsid w:val="00EA3D1E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59CC74-1654-4F72-BE00-5CA2B1362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0</Words>
  <Characters>1771</Characters>
  <Application>Microsoft Office Word</Application>
  <DocSecurity>0</DocSecurity>
  <Lines>14</Lines>
  <Paragraphs>4</Paragraphs>
  <ScaleCrop>false</ScaleCrop>
  <Company>Microsoft</Company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车 天乐</dc:creator>
  <cp:lastModifiedBy>Admin</cp:lastModifiedBy>
  <cp:revision>3</cp:revision>
  <dcterms:created xsi:type="dcterms:W3CDTF">2025-10-19T13:04:00Z</dcterms:created>
  <dcterms:modified xsi:type="dcterms:W3CDTF">2025-10-19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2A8182446CAD4A378ABB2FCDC0518BCA</vt:lpwstr>
  </property>
  <property fmtid="{D5CDD505-2E9C-101B-9397-08002B2CF9AE}" pid="4" name="KSOTemplateDocerSaveRecord">
    <vt:lpwstr>eyJoZGlkIjoiODY2YzcyNmI5OGYwMWMwNzJkZTJhYTk5NzM3YzJlMDEiLCJ1c2VySWQiOiIyODM5MTQ1MjgifQ==</vt:lpwstr>
  </property>
</Properties>
</file>